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Table</w:t>
      </w:r>
      <w:r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1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Next-generation sequencing analysis was performed usingformalin-fixed and paraffin-embedded specimen (FFPE) sample.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898"/>
        <w:gridCol w:w="16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</w:trPr>
        <w:tc>
          <w:tcPr>
            <w:tcW w:w="27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Gene name</w:t>
            </w:r>
          </w:p>
        </w:tc>
        <w:tc>
          <w:tcPr>
            <w:tcW w:w="389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Mutation</w:t>
            </w:r>
          </w:p>
        </w:tc>
        <w:tc>
          <w:tcPr>
            <w:tcW w:w="163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Abundance/</w:t>
            </w:r>
          </w:p>
          <w:p>
            <w:pPr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copy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" w:hRule="atLeast"/>
        </w:trPr>
        <w:tc>
          <w:tcPr>
            <w:tcW w:w="2765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  <w:t>TP53</w:t>
            </w:r>
          </w:p>
        </w:tc>
        <w:tc>
          <w:tcPr>
            <w:tcW w:w="3898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xon7 c.716delA p.N239Tfs*8</w:t>
            </w:r>
          </w:p>
        </w:tc>
        <w:tc>
          <w:tcPr>
            <w:tcW w:w="1633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3.0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>EGF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>SEPT14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Fusion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1.3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 xml:space="preserve">CCNE1 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Amplification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3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>HRAS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Amplification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3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>RBM10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lang w:bidi="ar"/>
              </w:rPr>
              <w:t>exon16 c.1784A&gt;G p.Q595R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4.8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>HGF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lang w:bidi="ar"/>
              </w:rPr>
              <w:t>exon13 c.1514T&gt;G p.I505R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19.8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>SMAD4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xon9 c.1082G&gt;A p.R361H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.1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 xml:space="preserve">PBRM1 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lang w:bidi="ar"/>
              </w:rPr>
              <w:t>exon27 c.4230delG p.P1411Lfs*21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 xml:space="preserve">DDR1 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lang w:bidi="ar"/>
              </w:rPr>
              <w:t>exon3 c.332G&gt;C p.G111A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>ERBB4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lang w:bidi="ar"/>
              </w:rPr>
              <w:t>exon1 c.35G&gt;C p.S12T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.0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 xml:space="preserve">HGF 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lang w:bidi="ar"/>
              </w:rPr>
              <w:t>exon16 c.1862G&gt;T p.G621V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.3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>ATM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lang w:bidi="ar"/>
              </w:rPr>
              <w:t>exon35 c.5269A&gt;G p.T1757A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lang w:bidi="ar"/>
              </w:rPr>
              <w:t>4.4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>TERT</w:t>
            </w:r>
          </w:p>
        </w:tc>
        <w:tc>
          <w:tcPr>
            <w:tcW w:w="389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Amplification</w:t>
            </w:r>
          </w:p>
        </w:tc>
        <w:tc>
          <w:tcPr>
            <w:tcW w:w="1633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lang w:bidi="ar"/>
              </w:rPr>
              <w:t>4.3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yMzJkOGNiMDEyZDQzM2FkNGM4ODJmZGE4NDczMDMifQ=="/>
  </w:docVars>
  <w:rsids>
    <w:rsidRoot w:val="00934D3F"/>
    <w:rsid w:val="00211FC9"/>
    <w:rsid w:val="00246E71"/>
    <w:rsid w:val="00370834"/>
    <w:rsid w:val="00934D3F"/>
    <w:rsid w:val="00B50EDA"/>
    <w:rsid w:val="00DF396D"/>
    <w:rsid w:val="28391499"/>
    <w:rsid w:val="2C9B6510"/>
    <w:rsid w:val="39B80A8F"/>
    <w:rsid w:val="416449CF"/>
    <w:rsid w:val="7CD43A48"/>
    <w:rsid w:val="7EEE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1"/>
      <w:szCs w:val="20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  <w:tblCellMar>
        <w:left w:w="0" w:type="dxa"/>
        <w:right w:w="0" w:type="dxa"/>
      </w:tblCellMar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批注文字 字符"/>
    <w:basedOn w:val="9"/>
    <w:link w:val="2"/>
    <w:semiHidden/>
    <w:qFormat/>
    <w:uiPriority w:val="99"/>
    <w:rPr>
      <w:szCs w:val="20"/>
    </w:rPr>
  </w:style>
  <w:style w:type="character" w:customStyle="1" w:styleId="14">
    <w:name w:val="批注主题 字符"/>
    <w:basedOn w:val="13"/>
    <w:link w:val="6"/>
    <w:semiHidden/>
    <w:qFormat/>
    <w:uiPriority w:val="99"/>
    <w:rPr>
      <w:b/>
      <w:bCs/>
      <w:szCs w:val="20"/>
    </w:rPr>
  </w:style>
  <w:style w:type="character" w:customStyle="1" w:styleId="15">
    <w:name w:val="批注框文本 字符"/>
    <w:basedOn w:val="9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76</Characters>
  <Lines>3</Lines>
  <Paragraphs>1</Paragraphs>
  <TotalTime>10</TotalTime>
  <ScaleCrop>false</ScaleCrop>
  <LinksUpToDate>false</LinksUpToDate>
  <CharactersWithSpaces>558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20:42:00Z</dcterms:created>
  <dc:creator>小太阳</dc:creator>
  <cp:lastModifiedBy>               小 太 阳 °</cp:lastModifiedBy>
  <dcterms:modified xsi:type="dcterms:W3CDTF">2024-04-18T14:37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C9DEC45DD6846DBA4142E73BC9F3F03_12</vt:lpwstr>
  </property>
</Properties>
</file>